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ag w:val="MENDELEY_BIBLIOGRAPHY"/>
        <w:id w:val="-1617598903"/>
        <w:placeholder>
          <w:docPart w:val="C6B42D4378914138A15C024FB89383FC"/>
        </w:placeholder>
      </w:sdtPr>
      <w:sdtContent>
        <w:p w14:paraId="328BB57A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kern w:val="0"/>
              <w:sz w:val="24"/>
              <w:szCs w:val="24"/>
              <w14:ligatures w14:val="none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Babaria P, Abedin S, Berg D, Nunez-Smith M. “I’m too used to it”: A longitudinal qualitative study of third year female medical students’ experiences of gendered encounters in medical education. Soc Sci Med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2;74:1013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20. https://doi.org/10.1016/j.socscimed.2011.11.043.</w:t>
          </w:r>
        </w:p>
        <w:p w14:paraId="34BDCA49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Waryam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Singh Malhi FA, Sugathan S, Binti Azhar NS, Binti Wan Roslan WN, Abu Bakar HB, Binti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Zolkain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S. Self-perception of sexual harassment: A comparison between female medical and nursing students during clinical practice. Education for Health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1;34:55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4103/1357-6283.332958.</w:t>
          </w:r>
        </w:p>
        <w:p w14:paraId="70061880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3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McClain T, Kammer-Kerwick M, Wood L, Temple JR, Busch-Armendariz N. Sexual Harassment Among Medical Students: Prevalence, Prediction, and Correlated Outcomes. Workplace Health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Saf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1;69:257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67. https://doi.org/10.1177/2165079920969402.</w:t>
          </w:r>
        </w:p>
        <w:p w14:paraId="34E6D95E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4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Yadav H, Jegasothy R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Ramakrishnappa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S, Mohanraj J, Senan P. Unethical behavior and professionalism among medical students in a private medical university in Malaysia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9;19:218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19-1662-3.</w:t>
          </w:r>
        </w:p>
        <w:p w14:paraId="172DB029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5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Owoaj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E, Uchendu O, Ige O. Experiences of mistreatment among medical students in a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University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in south west Nigeria. Niger J Clin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Pract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2;15:21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4103/1119-3077.97321.</w:t>
          </w:r>
        </w:p>
        <w:p w14:paraId="4ECBD389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6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Xie Z, Li J, Chen Y, Cui K. The effects of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patients initiated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aggression on Chinese medical students’ career planning. BMC Health Serv Res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7;17:849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13-017-2810-2.</w:t>
          </w:r>
        </w:p>
        <w:p w14:paraId="7C7F02E9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7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>Vu LG, Nguyen Hoang L, Le Vu Ngoc M, Nguyen Si Anh H, Nathan N, Trong Dam VA, et al. Professional Preparedness Implications of Workplace Violence against Medical Students in Hospitals: A Cross-Sectional Study. INQUIRY: The Journal of Health Care Organization, Provision, and Financing 2023;60. https://doi.org/10.1177/00469580231179894.</w:t>
          </w:r>
        </w:p>
        <w:p w14:paraId="2F9FA42C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8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Duba A, Messiaen M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Boulangeat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C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Boucekin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, Bourbon A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Viprey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, et al. Sexual harassment exposure and impaired mental health in medical students. The MESSIAEN national study. J Affect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Disord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0;274:276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81. https://doi.org/10.1016/j.jad.2020.05.100.</w:t>
          </w:r>
        </w:p>
        <w:p w14:paraId="1A6A0BD2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9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Barbier JM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Carrard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V, Schwarz J, Berney S, Clair C, Berney A. Exposure of medical students to sexism and sexual harassment and their association with mental health: a cross-sectional study at a Swiss medical school. BMJ Open 2023;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13:e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069001. https://doi.org/10.1136/bmjopen-2022-069001.</w:t>
          </w:r>
        </w:p>
        <w:p w14:paraId="715436FA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0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Rolland F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Hadouiri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N, Haas-Jordache A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Gouy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E, Mathieu L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Goulard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A, et al. Mental health and working conditions among French medical students: A nationwide study. J Affect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Disord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2;306:12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30. https://doi.org/10.1016/j.jad.2022.03.001.</w:t>
          </w:r>
        </w:p>
        <w:p w14:paraId="46CDFDCB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1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Rees CE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Monroux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L V. “A Morning Since Eight of Just Pure Grill”: A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Multischool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Qualitative Study of Student Abuse. Academic Medicine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1;86:137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82. https://doi.org/10.1097/ACM.0b013e3182303c4c.</w:t>
          </w:r>
        </w:p>
        <w:p w14:paraId="678E4104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lastRenderedPageBreak/>
            <w:t>[12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Najjar I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Socquet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J, Gayet-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Ageron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A, Ricou B, Le Breton J, Rossel A, et al. Prevalence and forms of gender discrimination and sexual harassment among medical students and physicians in French-speaking Switzerland: a survey. BMJ Open 2022;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12:e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049520. https://doi.org/10.1136/bmjopen-2021-049520.</w:t>
          </w:r>
        </w:p>
        <w:p w14:paraId="57612259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3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Jendretzky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K, Boll L, Steffens S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Paulmann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V. Medical students’ experiences with sexual discrimination and perceptions of equal opportunity: a pilot study in Germany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0;20:56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20-1952-9.</w:t>
          </w:r>
        </w:p>
        <w:p w14:paraId="446F9FC0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4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Schoenefeld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E, Marschall B, Paul B, Ahrens H, Sensmeier J, Coles J, et al.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Medical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education too: sexual harassment within the educational context of medicine – insights of undergraduates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1;21:81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21-02497-y.</w:t>
          </w:r>
        </w:p>
        <w:p w14:paraId="0950666A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5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Geldolf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Tijtgat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J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Dewulf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L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Haezeleer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, Degryse N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Pouliart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N, et al. Sexual violence in medical students and specialty registrars in Flanders, Belgium: a population survey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1;21:130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21-02531-z.</w:t>
          </w:r>
        </w:p>
        <w:p w14:paraId="6C75A5EE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6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Norman ID, Aikins M, Binka FN. Sexual harassment in public medical schools in Ghana. Ghana Med J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3;47:128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36.</w:t>
          </w:r>
        </w:p>
        <w:p w14:paraId="786B88DA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7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Vargas EA, Brassel ST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Perumalswami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CR, Johnson TRB, Jagsi R, Cortina LM, et al. Incidence and Group Comparisons of Harassment Based on Gender, LGBTQ+ Identity, and Race at an Academic Medical Center. J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Womens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Health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1;30:789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98. https://doi.org/10.1089/jwh.2020.8553.</w:t>
          </w:r>
        </w:p>
        <w:p w14:paraId="506E1AE4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8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Ludwig S, Jenner S, Berger R, Tappert S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Kurmeyer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C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Oertelt-Prigion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S, et al. Perceptions of lecturers and students regarding discriminatory experiences and sexual harassment in academic medicine – results from a faculty-wide quantitative study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4;24:447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24-05094-x.</w:t>
          </w:r>
        </w:p>
        <w:p w14:paraId="2B0A74DF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19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Fried JM, Vermillion M, Parker NH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Uijtdehaag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S. Eradicating Medical Student Mistreatment. Academic Medicine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2;87:1191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8. https://doi.org/10.1097/ACM.0b013e3182625408.</w:t>
          </w:r>
        </w:p>
        <w:p w14:paraId="4B3252E5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0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Faria I, Campos L, Jean-Pierre T, Naus A, Gerk A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Cazumbá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L, et al. Gender-Based Discrimination Among Medical Students: A Cross-Sectional Study in Brazil. Journal of Surgical Research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3;283:102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9. https://doi.org/10.1016/j.jss.2022.10.012.</w:t>
          </w:r>
        </w:p>
        <w:p w14:paraId="64A30AC2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1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Kisiel MA, Kühner S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Stolar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K, Lampa E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Wohlin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, Johnston N, et al.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Medical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students’ self-reported gender discrimination and sexual harassment over time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0;20:503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20-02422-9.</w:t>
          </w:r>
        </w:p>
        <w:p w14:paraId="5DE0A012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2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Mahurin HM, Garrett J, Notaro E, Pascoe V, Stevenson PA, DeNiro KL, et al. Sexual harassment from patient to medical student: a cross-sectional survey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2;22:82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22-03914-6.</w:t>
          </w:r>
        </w:p>
        <w:p w14:paraId="0D69CC73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3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Marr MC, Heffron AS, Kwan JM. Characteristics, barriers, and career intentions of a national cohort of LGBTQ+ MD/PhD and DO/PhD trainees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2;22:30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22-03378-8.</w:t>
          </w:r>
        </w:p>
        <w:p w14:paraId="2ED51F8F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lastRenderedPageBreak/>
            <w:t>[24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Lisan Q, Pigneur B, Pernot S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Flahault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C, Lenne F, Friedlander G, et al. Is sexual harassment and psychological abuse among medical students a fatality? A 2-year study in the Paris Descartes School of Medicine. Med Teach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1;43:105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62. https://doi.org/10.1080/0142159X.2021.1910225.</w:t>
          </w:r>
        </w:p>
        <w:p w14:paraId="41288B3D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5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Bruce AN, Battista A, Plankey MW, Johnson LB, Marshall MB. Perceptions of gender-based discrimination during surgical training and practice. Med Educ Online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5;20:25923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3402/meo.v20.25923.</w:t>
          </w:r>
        </w:p>
        <w:p w14:paraId="4B727847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6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A VH. Gender Diversity in Orthopedic Surgery: We All Know It’s Lacking, but Why? Iowa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Orthop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J 2020;40.</w:t>
          </w:r>
        </w:p>
        <w:p w14:paraId="017D22D3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7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Xu AL, Humbyrd CJ, De Mattos CBR, LaPorte D. The Importance of Perceived Barriers to Women Entering and Advancing in Orthopaedic Surgery in the US and Beyond. World J Surg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3;47:3051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9. https://doi.org/10.1007/s00268-023-07165-4.</w:t>
          </w:r>
        </w:p>
        <w:p w14:paraId="38ADA2C3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8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Edwards M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Dalvie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N, Kellett A, Peluso MJ, Rohrbaugh RM. Managing the Unpredictable: Recommendations to Improve Trainee Safety During Global Health Away Electives. Ann Glob Health 2022;88. https://doi.org/10.5334/aogh.3874.</w:t>
          </w:r>
        </w:p>
        <w:p w14:paraId="7849EFD3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29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>Paredes-Solís S, Villegas-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Arrizón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A, Ledogar RJ, Delabra-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Jardón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V, Álvarez-Chávez J, Legorreta-Soberanis J, et al. Reducing corruption in a Mexican medical school: impact assessment across two cross-sectional surveys. BMC Health Serv Res 2011;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11:S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13. https://doi.org/10.1186/1472-6963-11-S2-S13.</w:t>
          </w:r>
        </w:p>
        <w:p w14:paraId="478266EA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30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Wickramasinghe A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Essén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B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Ziaei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S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Surenthirakumaran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R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Axemo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P. Ragging, a Form of University Violence in Sri Lanka—Prevalence, Self-Perceived Health Consequences, Help-Seeking Behavior and Associated Factors. Int J Environ Res Public Health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2;19:8383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3390/ijerph19148383.</w:t>
          </w:r>
        </w:p>
        <w:p w14:paraId="70B3032F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31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Tameling J-F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Lohöfener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, Bereznai J, Tran TPA, Ritter M, Boos M. Extent and types of gender-based discrimination against female medical students and physicians at five university hospitals in Germany – results of an online survey. GMS J Med Educ 2023;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40:Doc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66. https://doi.org/10.3205/zma001648.</w:t>
          </w:r>
        </w:p>
        <w:p w14:paraId="1E8E1CA9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32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>Brown MEL, Hunt GEG, Hughes F, Finn GM. ‘Too male, too pale, too stale’: a qualitative exploration of student experiences of gender bias within medical education. BMJ Open 2020;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10:e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039092. https://doi.org/10.1136/bmjopen-2020-039092.</w:t>
          </w:r>
        </w:p>
        <w:p w14:paraId="4CEE392A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33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Gágyor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I, Hilbert N, Chenot J-F, Marx G, Ortner T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Simmenroth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-Nayda A, et al. Frequency and perceived severity of negative experiences during medical education in Germany--results of an online-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survery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of medical students. GMS Z Med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Ausbild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2012;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9:Doc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55. https://doi.org/10.3205/zma000825.</w:t>
          </w:r>
        </w:p>
        <w:p w14:paraId="6A13DBD1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34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Padley J, Gonzalez‐Chica D, Worley P, Morgan K, Walters L. Contemporary Australian socio‐cultural factors and their influence on medical student rural career intent. Australian Journal of Rural Health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22;30:520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8. https://doi.org/10.1111/ajr.12866.</w:t>
          </w:r>
        </w:p>
        <w:p w14:paraId="16E4DFC8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lastRenderedPageBreak/>
            <w:t>[35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Broad J, Matheson M, Verrall F, Taylor AK, Zahra D, Alldridge L, et al. Discrimination, harassment and non-reporting in UK medical education.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8;52:41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–26. https://doi.org/10.1111/medu.13529.</w:t>
          </w:r>
        </w:p>
        <w:p w14:paraId="6569C2FC" w14:textId="77777777" w:rsidR="00EC22EC" w:rsidRPr="00ED0858" w:rsidRDefault="00EC22EC" w:rsidP="00EC22EC">
          <w:pPr>
            <w:autoSpaceDE w:val="0"/>
            <w:autoSpaceDN w:val="0"/>
            <w:ind w:hanging="640"/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[36]</w:t>
          </w: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ab/>
            <w:t xml:space="preserve">Siller H, Tauber G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Komlenac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N, </w:t>
          </w:r>
          <w:proofErr w:type="spell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Hochleitner</w:t>
          </w:r>
          <w:proofErr w:type="spell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 xml:space="preserve"> M. Gender differences and similarities in medical students’ experiences of mistreatment by various groups of perpetrators. BMC Med Educ </w:t>
          </w:r>
          <w:proofErr w:type="gramStart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2017;17:134</w:t>
          </w:r>
          <w:proofErr w:type="gramEnd"/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. https://doi.org/10.1186/s12909-017-0974-4.</w:t>
          </w:r>
        </w:p>
        <w:p w14:paraId="256A3AC1" w14:textId="77777777" w:rsidR="00EC22EC" w:rsidRDefault="00EC22EC" w:rsidP="00EC22EC">
          <w:pPr>
            <w:rPr>
              <w:rFonts w:asciiTheme="majorBidi" w:hAnsiTheme="majorBidi" w:cstheme="majorBidi"/>
              <w:color w:val="000000" w:themeColor="text1"/>
              <w:sz w:val="24"/>
              <w:szCs w:val="24"/>
              <w:lang w:val="en-US"/>
            </w:rPr>
          </w:pPr>
          <w:r w:rsidRPr="00ED0858">
            <w:rPr>
              <w:rFonts w:asciiTheme="majorBidi" w:eastAsia="Times New Roman" w:hAnsiTheme="majorBidi" w:cstheme="majorBidi"/>
              <w:color w:val="000000" w:themeColor="text1"/>
              <w:sz w:val="24"/>
              <w:szCs w:val="24"/>
            </w:rPr>
            <w:t> </w:t>
          </w:r>
        </w:p>
      </w:sdtContent>
    </w:sdt>
    <w:p w14:paraId="6C94EC25" w14:textId="77777777" w:rsidR="003C15C7" w:rsidRDefault="003C15C7"/>
    <w:sectPr w:rsidR="003C15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EC"/>
    <w:rsid w:val="003C15C7"/>
    <w:rsid w:val="00771BE5"/>
    <w:rsid w:val="00D21EBB"/>
    <w:rsid w:val="00EC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2F48"/>
  <w15:chartTrackingRefBased/>
  <w15:docId w15:val="{9D52E99A-833D-48CA-A57A-9550026E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2EC"/>
  </w:style>
  <w:style w:type="paragraph" w:styleId="Heading1">
    <w:name w:val="heading 1"/>
    <w:basedOn w:val="Normal"/>
    <w:next w:val="Normal"/>
    <w:link w:val="Heading1Char"/>
    <w:uiPriority w:val="9"/>
    <w:qFormat/>
    <w:rsid w:val="00EC2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2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2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2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2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2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2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2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2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2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2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2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2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2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C6B42D4378914138A15C024FB89383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5861F6-9EE6-485A-9E01-A3DDEDCE3691}"/>
      </w:docPartPr>
      <w:docPartBody>
        <w:p w:rsidR="00000000" w:rsidRDefault="00E539DD" w:rsidP="00E539DD">
          <w:pPr>
            <w:pStyle w:val="C6B42D4378914138A15C024FB89383FC"/>
          </w:pPr>
          <w:r w:rsidRPr="00C66C6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9DD"/>
    <w:rsid w:val="00D21EBB"/>
    <w:rsid w:val="00E539DD"/>
    <w:rsid w:val="00F7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C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39DD"/>
    <w:rPr>
      <w:color w:val="666666"/>
    </w:rPr>
  </w:style>
  <w:style w:type="paragraph" w:customStyle="1" w:styleId="C6B42D4378914138A15C024FB89383FC">
    <w:name w:val="C6B42D4378914138A15C024FB89383FC"/>
    <w:rsid w:val="00E539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8</Words>
  <Characters>7576</Characters>
  <Application>Microsoft Office Word</Application>
  <DocSecurity>0</DocSecurity>
  <Lines>63</Lines>
  <Paragraphs>17</Paragraphs>
  <ScaleCrop>false</ScaleCrop>
  <Company/>
  <LinksUpToDate>false</LinksUpToDate>
  <CharactersWithSpaces>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6-19T02:07:00Z</dcterms:created>
  <dcterms:modified xsi:type="dcterms:W3CDTF">2024-06-19T02:08:00Z</dcterms:modified>
</cp:coreProperties>
</file>